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AC76E7" w14:textId="19C9BAF8" w:rsidR="000B7CEC" w:rsidRDefault="247494E3" w:rsidP="247494E3">
      <w:pPr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247494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Supplementary table </w:t>
      </w:r>
      <w:r w:rsidR="0032320C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1</w:t>
      </w:r>
      <w:r w:rsidRPr="247494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shows the mean lab test results among the study group. Vitamin D values had a mean of 36.19 ng/mL (±17.73) with the lowest value being 4.7 ng/mL and the highest 111.0 ng/mL among 45 patients. Calcium levels had a mean of 2.35 mmol/L (±0.15), parathyroid hormone had 65.95pg/mL (±30.02), thyroid stimulating hormone had 1.94 </w:t>
      </w:r>
      <w:proofErr w:type="spellStart"/>
      <w:r w:rsidRPr="247494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IU</w:t>
      </w:r>
      <w:proofErr w:type="spellEnd"/>
      <w:r w:rsidRPr="247494E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/mL (±2.13), phosphate 1.53 mmol/L (±0.80) and alkaline phosphatase 82.50 U/L (±25.08). </w:t>
      </w:r>
    </w:p>
    <w:p w14:paraId="07B773D2" w14:textId="189EB3C4" w:rsidR="000B7CEC" w:rsidRDefault="000B7CEC" w:rsidP="247494E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tbl>
      <w:tblPr>
        <w:tblStyle w:val="TableGridLight"/>
        <w:tblW w:w="0" w:type="auto"/>
        <w:tblLayout w:type="fixed"/>
        <w:tblLook w:val="04A0" w:firstRow="1" w:lastRow="0" w:firstColumn="1" w:lastColumn="0" w:noHBand="0" w:noVBand="1"/>
      </w:tblPr>
      <w:tblGrid>
        <w:gridCol w:w="2145"/>
        <w:gridCol w:w="630"/>
        <w:gridCol w:w="2790"/>
        <w:gridCol w:w="720"/>
        <w:gridCol w:w="900"/>
        <w:gridCol w:w="900"/>
        <w:gridCol w:w="915"/>
      </w:tblGrid>
      <w:tr w:rsidR="247494E3" w14:paraId="1F1FFB38" w14:textId="77777777" w:rsidTr="247494E3">
        <w:tc>
          <w:tcPr>
            <w:tcW w:w="9000" w:type="dxa"/>
            <w:gridSpan w:val="7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1AF1D2E" w14:textId="6AAFFBB6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 w:rsidR="0032320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1</w:t>
            </w:r>
            <w:r w:rsidRPr="247494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 Lab test results among patients diagnosed with osteoporosis between 2016-2019</w:t>
            </w:r>
          </w:p>
        </w:tc>
      </w:tr>
      <w:tr w:rsidR="247494E3" w14:paraId="16BB5323" w14:textId="77777777" w:rsidTr="247494E3">
        <w:tc>
          <w:tcPr>
            <w:tcW w:w="214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BFD8663" w14:textId="11D53FC9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ab tests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D0E1333" w14:textId="4A81269B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B5715BF" w14:textId="0AB83DC2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ference Range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13B5FFF8" w14:textId="5FFBE11F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.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736531C1" w14:textId="7793D8EB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.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58F09A80" w14:textId="67D8D2CF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14:paraId="66F1A155" w14:textId="63B8C748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247494E3" w14:paraId="23808455" w14:textId="77777777" w:rsidTr="247494E3">
        <w:tc>
          <w:tcPr>
            <w:tcW w:w="214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9A0AF96" w14:textId="1577F44C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Vitamin D</w:t>
            </w:r>
          </w:p>
        </w:tc>
        <w:tc>
          <w:tcPr>
            <w:tcW w:w="63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27482BD" w14:textId="64C77FB8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79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AF86CBF" w14:textId="4EE281DC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&lt;10.0 Deficient</w:t>
            </w:r>
          </w:p>
          <w:p w14:paraId="1EEF304C" w14:textId="41029400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10 - 29.0 Insufficient</w:t>
            </w:r>
          </w:p>
          <w:p w14:paraId="1E2E7C84" w14:textId="36FEF681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30 - 100.0 Sufficient</w:t>
            </w:r>
          </w:p>
          <w:p w14:paraId="25BA75B7" w14:textId="4B5C2DC8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&gt;100.0 Potential Intoxication</w:t>
            </w:r>
          </w:p>
        </w:tc>
        <w:tc>
          <w:tcPr>
            <w:tcW w:w="72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BD17C89" w14:textId="5D676A6B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AA527B9" w14:textId="70C3B9BF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111.0</w:t>
            </w:r>
          </w:p>
        </w:tc>
        <w:tc>
          <w:tcPr>
            <w:tcW w:w="90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24D0AE6" w14:textId="5E9E2826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36.19</w:t>
            </w:r>
          </w:p>
        </w:tc>
        <w:tc>
          <w:tcPr>
            <w:tcW w:w="91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C3F353F" w14:textId="7A12E01E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17.73</w:t>
            </w:r>
          </w:p>
        </w:tc>
      </w:tr>
      <w:tr w:rsidR="247494E3" w14:paraId="25277520" w14:textId="77777777" w:rsidTr="247494E3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47C3DD72" w14:textId="1C078CFD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Ionized Calc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58C4F37" w14:textId="2FB6E4DF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C93C45E" w14:textId="104C993D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(1.13 - 1.32 mmol/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2AABD8C3" w14:textId="7F19CE48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83AE78" w14:textId="3836AB78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E8F471" w14:textId="56BEFEE2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71A1DBC" w14:textId="06C27942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0.05</w:t>
            </w:r>
          </w:p>
        </w:tc>
      </w:tr>
      <w:tr w:rsidR="247494E3" w14:paraId="317A2770" w14:textId="77777777" w:rsidTr="247494E3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6A9BE41B" w14:textId="56745A0E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Calcium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966DD81" w14:textId="2EA8B3D6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17F596" w14:textId="37F9BB47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(2.10 - 2.55 mmol/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F157781" w14:textId="40272807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1E818C" w14:textId="0A125367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231F0C" w14:textId="6A5A1595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2.3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20CCF242" w14:textId="1DBB2A60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247494E3" w14:paraId="3B2E8A5F" w14:textId="77777777" w:rsidTr="247494E3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129B2A02" w14:textId="49693532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Parathyroid Horm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0E09549" w14:textId="630B9A3F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588F63F" w14:textId="5BCFB34C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15.00 - 65.00 </w:t>
            </w:r>
            <w:proofErr w:type="spellStart"/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5CACA0E7" w14:textId="69A173ED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234906" w14:textId="6BF407A0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14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AC2E3C" w14:textId="10AD8929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65.95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424142EA" w14:textId="28633ACE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30.02</w:t>
            </w:r>
          </w:p>
        </w:tc>
      </w:tr>
      <w:tr w:rsidR="247494E3" w14:paraId="24591B5C" w14:textId="77777777" w:rsidTr="247494E3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7076C521" w14:textId="7B52213F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Thyroid Stimulating Hormon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938F78C" w14:textId="08FD2F00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294430B" w14:textId="63F4E03E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0.35 - 4.94 </w:t>
            </w:r>
            <w:proofErr w:type="spellStart"/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uIU</w:t>
            </w:r>
            <w:proofErr w:type="spellEnd"/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775A534" w14:textId="2D8CBC43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BBE0C2" w14:textId="465E6BCF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12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F2230B" w14:textId="15CB5263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0C3A0CC5" w14:textId="386E2F21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247494E3" w14:paraId="4B38D0A9" w14:textId="77777777" w:rsidTr="247494E3"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</w:tcPr>
          <w:p w14:paraId="6307D62B" w14:textId="5469B647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Phosphat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D7D7D4" w14:textId="66C0E9D1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1F7AAAE" w14:textId="2B14C763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(0.74 - 1.52 mmol/L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137F665D" w14:textId="2C6A9DF1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318BBE" w14:textId="56BF1A9A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BA34C1" w14:textId="7270FDAC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</w:tcPr>
          <w:p w14:paraId="7DC98C82" w14:textId="7BF0A338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247494E3" w14:paraId="30BF8EC0" w14:textId="77777777" w:rsidTr="247494E3">
        <w:tc>
          <w:tcPr>
            <w:tcW w:w="214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2AE597" w14:textId="223585E6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Alkaline Phosphatase</w:t>
            </w:r>
          </w:p>
        </w:tc>
        <w:tc>
          <w:tcPr>
            <w:tcW w:w="63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8DE93E" w14:textId="2A031792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12DC2B" w14:textId="52B93248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(40 - 150 U/L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4B7C95E" w14:textId="7ED7ABB3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E6553D" w14:textId="028BAE7C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022C82" w14:textId="01D0E8B5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82.50</w:t>
            </w:r>
          </w:p>
        </w:tc>
        <w:tc>
          <w:tcPr>
            <w:tcW w:w="91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C7AFA5A" w14:textId="2B78AE32" w:rsidR="247494E3" w:rsidRDefault="247494E3" w:rsidP="247494E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247494E3">
              <w:rPr>
                <w:rFonts w:ascii="Times New Roman" w:eastAsia="Times New Roman" w:hAnsi="Times New Roman" w:cs="Times New Roman"/>
                <w:sz w:val="24"/>
                <w:szCs w:val="24"/>
              </w:rPr>
              <w:t>25.08</w:t>
            </w:r>
          </w:p>
        </w:tc>
      </w:tr>
    </w:tbl>
    <w:p w14:paraId="2C078E63" w14:textId="7875B1C2" w:rsidR="000B7CEC" w:rsidRDefault="000B7CEC" w:rsidP="247494E3"/>
    <w:sectPr w:rsidR="000B7C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4B0911A"/>
    <w:rsid w:val="000B7CEC"/>
    <w:rsid w:val="00184FBC"/>
    <w:rsid w:val="0032320C"/>
    <w:rsid w:val="00635BB1"/>
    <w:rsid w:val="00A46798"/>
    <w:rsid w:val="247494E3"/>
    <w:rsid w:val="25BEB4F7"/>
    <w:rsid w:val="34B09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0911A"/>
  <w15:chartTrackingRefBased/>
  <w15:docId w15:val="{594CCAA6-F5F0-4942-9CC3-5329A62E1A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Light">
    <w:name w:val="Grid Table Light"/>
    <w:basedOn w:val="Table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2</Words>
  <Characters>925</Characters>
  <Application>Microsoft Office Word</Application>
  <DocSecurity>0</DocSecurity>
  <Lines>7</Lines>
  <Paragraphs>2</Paragraphs>
  <ScaleCrop>false</ScaleCrop>
  <Company/>
  <LinksUpToDate>false</LinksUpToDate>
  <CharactersWithSpaces>1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Kolleri M19</dc:creator>
  <cp:keywords/>
  <dc:description/>
  <cp:lastModifiedBy>Mohammed Ibrahim M19</cp:lastModifiedBy>
  <cp:revision>2</cp:revision>
  <dcterms:created xsi:type="dcterms:W3CDTF">2023-06-18T14:51:00Z</dcterms:created>
  <dcterms:modified xsi:type="dcterms:W3CDTF">2023-06-18T14:51:00Z</dcterms:modified>
</cp:coreProperties>
</file>